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47F" w:rsidRPr="00100953" w:rsidRDefault="00A2647F" w:rsidP="00A2647F">
      <w:pPr>
        <w:spacing w:line="480" w:lineRule="auto"/>
        <w:rPr>
          <w:rFonts w:ascii="Times New Roman" w:hAnsi="Times New Roman"/>
          <w:sz w:val="24"/>
          <w:szCs w:val="24"/>
        </w:rPr>
      </w:pPr>
      <w:r w:rsidRPr="00CD471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CD4719">
        <w:rPr>
          <w:rFonts w:ascii="Times New Roman" w:hAnsi="Times New Roman"/>
          <w:b/>
          <w:sz w:val="24"/>
          <w:szCs w:val="24"/>
        </w:rPr>
        <w:t>.</w:t>
      </w:r>
      <w:r w:rsidRPr="00100953">
        <w:rPr>
          <w:rFonts w:ascii="Times New Roman" w:hAnsi="Times New Roman"/>
          <w:sz w:val="24"/>
          <w:szCs w:val="24"/>
        </w:rPr>
        <w:t xml:space="preserve">  Mean </w:t>
      </w:r>
      <w:r>
        <w:rPr>
          <w:rFonts w:ascii="Times New Roman" w:hAnsi="Times New Roman"/>
          <w:sz w:val="24"/>
          <w:szCs w:val="24"/>
        </w:rPr>
        <w:t>% area occupied by crops assessed for source and sink effects, uncultivated habitats, and urban development in 3000-m rings surrounding sampled cotton fields.  Standard errors are in parenthe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48"/>
        <w:gridCol w:w="1994"/>
        <w:gridCol w:w="2300"/>
        <w:gridCol w:w="2300"/>
      </w:tblGrid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Habitat</w:t>
            </w:r>
          </w:p>
        </w:tc>
        <w:tc>
          <w:tcPr>
            <w:tcW w:w="6858" w:type="dxa"/>
            <w:gridSpan w:val="3"/>
          </w:tcPr>
          <w:p w:rsidR="00A2647F" w:rsidRPr="00F83ABF" w:rsidRDefault="00A2647F" w:rsidP="00C621B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Cotton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30.2 (0.8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2.9 (1.3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8.9 (1.9)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Forage alfalfa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7.9 (1.4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5.5 (1.1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8.0 (1.2)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Safflower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.0 (0.3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9.5 (1.4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5.3 (1.5)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Seed alfalfa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.8 (0.4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0.3 (0.1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0.5 (0.2)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Sugar beet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.2 (0.4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0.3 (0.1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Tomato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0.8 (1.4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5.6 (1.8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1.6 (1.4)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Uncultivated habitats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5.8 (1.6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6.6 (0.5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8.0 (0.5)</w:t>
            </w:r>
          </w:p>
        </w:tc>
      </w:tr>
      <w:tr w:rsidR="00A2647F" w:rsidRPr="00F83ABF" w:rsidTr="00C621B5">
        <w:tc>
          <w:tcPr>
            <w:tcW w:w="2718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Urban development</w:t>
            </w:r>
          </w:p>
        </w:tc>
        <w:tc>
          <w:tcPr>
            <w:tcW w:w="2070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.4 (0.4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2.9 (0.8)</w:t>
            </w:r>
          </w:p>
        </w:tc>
        <w:tc>
          <w:tcPr>
            <w:tcW w:w="2394" w:type="dxa"/>
          </w:tcPr>
          <w:p w:rsidR="00A2647F" w:rsidRPr="00F83ABF" w:rsidRDefault="00A2647F" w:rsidP="00C621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3ABF">
              <w:rPr>
                <w:rFonts w:ascii="Times New Roman" w:hAnsi="Times New Roman"/>
                <w:sz w:val="24"/>
                <w:szCs w:val="24"/>
              </w:rPr>
              <w:t>1.7 (0.6)</w:t>
            </w:r>
          </w:p>
        </w:tc>
      </w:tr>
    </w:tbl>
    <w:p w:rsidR="00FB24BE" w:rsidRDefault="00A2647F"/>
    <w:sectPr w:rsidR="00FB24BE" w:rsidSect="000171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A2647F"/>
    <w:rsid w:val="0001713D"/>
    <w:rsid w:val="000953E8"/>
    <w:rsid w:val="002340E1"/>
    <w:rsid w:val="00261DA4"/>
    <w:rsid w:val="00294BE6"/>
    <w:rsid w:val="003F4773"/>
    <w:rsid w:val="00616389"/>
    <w:rsid w:val="00704CBE"/>
    <w:rsid w:val="00A2647F"/>
    <w:rsid w:val="00AD193E"/>
    <w:rsid w:val="00B350A6"/>
    <w:rsid w:val="00B973C4"/>
    <w:rsid w:val="00F3276D"/>
    <w:rsid w:val="00FD7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7F"/>
    <w:pPr>
      <w:spacing w:line="36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Carriere</dc:creator>
  <cp:keywords/>
  <dc:description/>
  <cp:lastModifiedBy>Yves Carriere</cp:lastModifiedBy>
  <cp:revision>1</cp:revision>
  <dcterms:created xsi:type="dcterms:W3CDTF">2012-04-18T16:33:00Z</dcterms:created>
  <dcterms:modified xsi:type="dcterms:W3CDTF">2012-04-18T16:34:00Z</dcterms:modified>
</cp:coreProperties>
</file>